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8C7" w:rsidRDefault="003F78C7" w:rsidP="006E7B84">
      <w:pPr>
        <w:spacing w:after="0"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 xml:space="preserve">Supplemental </w:t>
      </w:r>
      <w:r>
        <w:rPr>
          <w:rFonts w:ascii="Times New Roman" w:hAnsi="Times New Roman" w:cs="Times New Roman"/>
        </w:rPr>
        <w:t>table 1.</w:t>
      </w:r>
      <w:proofErr w:type="gramEnd"/>
      <w:r>
        <w:rPr>
          <w:rFonts w:ascii="Times New Roman" w:hAnsi="Times New Roman" w:cs="Times New Roman"/>
        </w:rPr>
        <w:t xml:space="preserve"> </w:t>
      </w:r>
      <w:r w:rsidRPr="003F78C7">
        <w:rPr>
          <w:rFonts w:ascii="Times New Roman" w:hAnsi="Times New Roman" w:cs="Times New Roman"/>
        </w:rPr>
        <w:t xml:space="preserve">Heart failure </w:t>
      </w:r>
      <w:proofErr w:type="spellStart"/>
      <w:r w:rsidRPr="003F78C7">
        <w:rPr>
          <w:rFonts w:ascii="Times New Roman" w:hAnsi="Times New Roman" w:cs="Times New Roman"/>
        </w:rPr>
        <w:t>rehospitalization</w:t>
      </w:r>
      <w:proofErr w:type="spellEnd"/>
      <w:r w:rsidRPr="003F78C7">
        <w:rPr>
          <w:rFonts w:ascii="Times New Roman" w:hAnsi="Times New Roman" w:cs="Times New Roman"/>
        </w:rPr>
        <w:t xml:space="preserve"> of the study population grouped by the </w:t>
      </w:r>
      <w:proofErr w:type="spellStart"/>
      <w:r w:rsidRPr="003F78C7">
        <w:rPr>
          <w:rFonts w:ascii="Times New Roman" w:hAnsi="Times New Roman" w:cs="Times New Roman"/>
        </w:rPr>
        <w:t>tertile</w:t>
      </w:r>
      <w:proofErr w:type="spellEnd"/>
      <w:r w:rsidRPr="003F78C7">
        <w:rPr>
          <w:rFonts w:ascii="Times New Roman" w:hAnsi="Times New Roman" w:cs="Times New Roman"/>
        </w:rPr>
        <w:t xml:space="preserve"> of aerobic exercise capacity and muscle fitness 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1"/>
        <w:gridCol w:w="1884"/>
        <w:gridCol w:w="1884"/>
        <w:gridCol w:w="1884"/>
        <w:gridCol w:w="821"/>
      </w:tblGrid>
      <w:tr w:rsidR="003F78C7" w:rsidRPr="00426A96" w:rsidTr="00F56798">
        <w:trPr>
          <w:trHeight w:val="330"/>
        </w:trPr>
        <w:tc>
          <w:tcPr>
            <w:tcW w:w="14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02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</w:t>
            </w:r>
          </w:p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(N=33)</w:t>
            </w:r>
          </w:p>
        </w:tc>
        <w:tc>
          <w:tcPr>
            <w:tcW w:w="10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Middle</w:t>
            </w:r>
          </w:p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(N=33)</w:t>
            </w:r>
          </w:p>
        </w:tc>
        <w:tc>
          <w:tcPr>
            <w:tcW w:w="10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Low</w:t>
            </w:r>
          </w:p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(N=33)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P-value</w:t>
            </w:r>
          </w:p>
        </w:tc>
      </w:tr>
      <w:tr w:rsidR="003F78C7" w:rsidRPr="00426A96" w:rsidTr="00F56798">
        <w:trPr>
          <w:trHeight w:val="330"/>
        </w:trPr>
        <w:tc>
          <w:tcPr>
            <w:tcW w:w="14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Peak VO</w:t>
            </w: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  <w:vertAlign w:val="subscript"/>
              </w:rPr>
              <w:t>2</w:t>
            </w: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, ml/kg/min</w:t>
            </w:r>
          </w:p>
        </w:tc>
        <w:tc>
          <w:tcPr>
            <w:tcW w:w="102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≥21.5</w:t>
            </w:r>
          </w:p>
        </w:tc>
        <w:tc>
          <w:tcPr>
            <w:tcW w:w="10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17.2-&lt;21.5</w:t>
            </w:r>
          </w:p>
        </w:tc>
        <w:tc>
          <w:tcPr>
            <w:tcW w:w="10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17.2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3F78C7" w:rsidRPr="00426A96" w:rsidTr="00F56798">
        <w:trPr>
          <w:trHeight w:val="330"/>
        </w:trPr>
        <w:tc>
          <w:tcPr>
            <w:tcW w:w="149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HF </w:t>
            </w:r>
            <w:proofErr w:type="spellStart"/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rehospitalization</w:t>
            </w:r>
            <w:proofErr w:type="spellEnd"/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gramStart"/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7 (21.2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13 (39.4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19 (57.6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0.010</w:t>
            </w:r>
          </w:p>
        </w:tc>
      </w:tr>
      <w:tr w:rsidR="003F78C7" w:rsidRPr="00426A96" w:rsidTr="00F56798">
        <w:trPr>
          <w:trHeight w:val="330"/>
        </w:trPr>
        <w:tc>
          <w:tcPr>
            <w:tcW w:w="149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MVIC, N</w:t>
            </w:r>
          </w:p>
        </w:tc>
        <w:tc>
          <w:tcPr>
            <w:tcW w:w="1021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≥440</w:t>
            </w:r>
          </w:p>
        </w:tc>
        <w:tc>
          <w:tcPr>
            <w:tcW w:w="102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309-&lt;440</w:t>
            </w:r>
          </w:p>
        </w:tc>
        <w:tc>
          <w:tcPr>
            <w:tcW w:w="102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309</w:t>
            </w:r>
          </w:p>
        </w:tc>
        <w:tc>
          <w:tcPr>
            <w:tcW w:w="44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3F78C7" w:rsidRPr="00426A96" w:rsidTr="00F56798">
        <w:trPr>
          <w:trHeight w:val="330"/>
        </w:trPr>
        <w:tc>
          <w:tcPr>
            <w:tcW w:w="149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HF </w:t>
            </w:r>
            <w:proofErr w:type="spellStart"/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rehospitalization</w:t>
            </w:r>
            <w:proofErr w:type="spellEnd"/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gramStart"/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9 (27.3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12 (36.4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18 (54.5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0.070</w:t>
            </w:r>
          </w:p>
        </w:tc>
      </w:tr>
      <w:tr w:rsidR="003F78C7" w:rsidRPr="00426A96" w:rsidTr="00F56798">
        <w:trPr>
          <w:trHeight w:val="330"/>
        </w:trPr>
        <w:tc>
          <w:tcPr>
            <w:tcW w:w="1492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MP, Watt</w:t>
            </w:r>
          </w:p>
        </w:tc>
        <w:tc>
          <w:tcPr>
            <w:tcW w:w="1021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≥154.5</w:t>
            </w:r>
          </w:p>
        </w:tc>
        <w:tc>
          <w:tcPr>
            <w:tcW w:w="102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91.9-&lt;154.5</w:t>
            </w:r>
          </w:p>
        </w:tc>
        <w:tc>
          <w:tcPr>
            <w:tcW w:w="102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91.9</w:t>
            </w:r>
          </w:p>
        </w:tc>
        <w:tc>
          <w:tcPr>
            <w:tcW w:w="445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3F78C7" w:rsidRPr="00426A96" w:rsidTr="006E7B84">
        <w:trPr>
          <w:trHeight w:val="330"/>
        </w:trPr>
        <w:tc>
          <w:tcPr>
            <w:tcW w:w="14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HF </w:t>
            </w:r>
            <w:proofErr w:type="spellStart"/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rehospitalization</w:t>
            </w:r>
            <w:proofErr w:type="spellEnd"/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gramStart"/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0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8 (24.2)</w:t>
            </w:r>
          </w:p>
        </w:tc>
        <w:tc>
          <w:tcPr>
            <w:tcW w:w="10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11 (33.3)</w:t>
            </w:r>
          </w:p>
        </w:tc>
        <w:tc>
          <w:tcPr>
            <w:tcW w:w="10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20 (60.6)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7</w:t>
            </w:r>
          </w:p>
        </w:tc>
      </w:tr>
      <w:tr w:rsidR="003F78C7" w:rsidRPr="00426A96" w:rsidTr="00F56798">
        <w:trPr>
          <w:trHeight w:val="33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3F78C7" w:rsidRPr="00426A96" w:rsidRDefault="003F78C7" w:rsidP="00F56798">
            <w:pPr>
              <w:widowControl w:val="0"/>
              <w:wordWrap w:val="0"/>
              <w:autoSpaceDE w:val="0"/>
              <w:autoSpaceDN w:val="0"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HF, heart failure; MP, muscle power; MVIC, maximum voluntary isomeric contraction; VO</w:t>
            </w: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  <w:vertAlign w:val="subscript"/>
              </w:rPr>
              <w:t>2</w:t>
            </w:r>
            <w:r w:rsidRPr="00426A96">
              <w:rPr>
                <w:rFonts w:ascii="Times New Roman" w:eastAsia="Malgun Gothic" w:hAnsi="Times New Roman" w:cs="Times New Roman"/>
                <w:color w:val="000000"/>
                <w:szCs w:val="20"/>
              </w:rPr>
              <w:t>, oxygen uptake</w:t>
            </w:r>
          </w:p>
        </w:tc>
      </w:tr>
    </w:tbl>
    <w:p w:rsidR="003F78C7" w:rsidRDefault="003F78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60A19" w:rsidRDefault="00D60A19" w:rsidP="00D60A19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lastRenderedPageBreak/>
        <w:t>Supplemental table 2</w:t>
      </w:r>
      <w:r w:rsidRPr="00077CDD">
        <w:rPr>
          <w:rFonts w:ascii="Times New Roman" w:hAnsi="Times New Roman" w:cs="Times New Roman"/>
        </w:rPr>
        <w:t>.</w:t>
      </w:r>
      <w:proofErr w:type="gramEnd"/>
      <w:r w:rsidRPr="00077CDD">
        <w:rPr>
          <w:rFonts w:ascii="Times New Roman" w:hAnsi="Times New Roman" w:cs="Times New Roman"/>
        </w:rPr>
        <w:t xml:space="preserve"> </w:t>
      </w:r>
      <w:r w:rsidRPr="00CB0C5F">
        <w:rPr>
          <w:rFonts w:ascii="Times New Roman" w:hAnsi="Times New Roman" w:cs="Times New Roman"/>
        </w:rPr>
        <w:t xml:space="preserve">Multivariable Cox proportional hazard regression analyses </w:t>
      </w:r>
      <w:r>
        <w:rPr>
          <w:rFonts w:ascii="Times New Roman" w:hAnsi="Times New Roman" w:cs="Times New Roman"/>
        </w:rPr>
        <w:t xml:space="preserve">of cardiopulmonary exercise test variables </w:t>
      </w:r>
      <w:r w:rsidRPr="00CB0C5F">
        <w:rPr>
          <w:rFonts w:ascii="Times New Roman" w:hAnsi="Times New Roman" w:cs="Times New Roman"/>
        </w:rPr>
        <w:t xml:space="preserve">for HF </w:t>
      </w:r>
      <w:proofErr w:type="spellStart"/>
      <w:r w:rsidRPr="00CB0C5F">
        <w:rPr>
          <w:rFonts w:ascii="Times New Roman" w:hAnsi="Times New Roman" w:cs="Times New Roman"/>
        </w:rPr>
        <w:t>rehospitalization</w:t>
      </w:r>
      <w:proofErr w:type="spellEnd"/>
      <w:r w:rsidRPr="00CB0C5F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460"/>
        <w:gridCol w:w="2702"/>
      </w:tblGrid>
      <w:tr w:rsidR="00D60A19" w:rsidRPr="004477A5" w:rsidTr="00F56798">
        <w:trPr>
          <w:trHeight w:val="340"/>
        </w:trPr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8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4477A5">
              <w:rPr>
                <w:rFonts w:ascii="Times New Roman" w:eastAsia="Malgun Gothic" w:hAnsi="Times New Roman" w:cs="Times New Roman"/>
                <w:color w:val="000000"/>
              </w:rPr>
              <w:t>HR (95% CI)</w:t>
            </w:r>
          </w:p>
        </w:tc>
        <w:tc>
          <w:tcPr>
            <w:tcW w:w="14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4477A5">
              <w:rPr>
                <w:rFonts w:ascii="Times New Roman" w:eastAsia="Malgun Gothic" w:hAnsi="Times New Roman" w:cs="Times New Roman"/>
                <w:color w:val="000000"/>
              </w:rPr>
              <w:t>P-value</w:t>
            </w:r>
          </w:p>
        </w:tc>
      </w:tr>
      <w:tr w:rsidR="00D60A19" w:rsidRPr="004477A5" w:rsidTr="00F56798">
        <w:trPr>
          <w:trHeight w:val="340"/>
        </w:trPr>
        <w:tc>
          <w:tcPr>
            <w:tcW w:w="1666" w:type="pct"/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Peak VO</w:t>
            </w:r>
            <w:r w:rsidRPr="00CB0C5F">
              <w:rPr>
                <w:rFonts w:ascii="Times New Roman" w:eastAsia="Malgun Gothic" w:hAnsi="Times New Roman" w:cs="Times New Roman" w:hint="eastAsia"/>
                <w:color w:val="000000"/>
                <w:vertAlign w:val="subscript"/>
              </w:rPr>
              <w:t>2</w:t>
            </w:r>
          </w:p>
        </w:tc>
        <w:tc>
          <w:tcPr>
            <w:tcW w:w="1872" w:type="pct"/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0.8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28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 xml:space="preserve"> (0.7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3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925)</w:t>
            </w:r>
          </w:p>
        </w:tc>
        <w:tc>
          <w:tcPr>
            <w:tcW w:w="1462" w:type="pct"/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&lt;0.00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</w:tr>
      <w:tr w:rsidR="00D60A19" w:rsidRPr="004477A5" w:rsidTr="00F56798">
        <w:trPr>
          <w:trHeight w:val="340"/>
        </w:trPr>
        <w:tc>
          <w:tcPr>
            <w:tcW w:w="1666" w:type="pct"/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rPr>
                <w:rFonts w:ascii="Times New Roman" w:eastAsia="Malgun Gothic" w:hAnsi="Times New Roman" w:cs="Times New Roman"/>
                <w:color w:val="000000"/>
              </w:rPr>
            </w:pPr>
            <w:r w:rsidRPr="00CC42DE">
              <w:rPr>
                <w:rFonts w:ascii="Times New Roman" w:eastAsia="Malgun Gothic" w:hAnsi="Times New Roman" w:cs="Times New Roman"/>
                <w:color w:val="000000"/>
                <w:szCs w:val="20"/>
              </w:rPr>
              <w:t>Exercise time</w:t>
            </w:r>
          </w:p>
        </w:tc>
        <w:tc>
          <w:tcPr>
            <w:tcW w:w="1872" w:type="pct"/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0.996</w:t>
            </w:r>
            <w:r>
              <w:rPr>
                <w:rFonts w:ascii="Times New Roman" w:eastAsia="Malgun Gothic" w:hAnsi="Times New Roman" w:cs="Times New Roman"/>
                <w:color w:val="000000"/>
              </w:rPr>
              <w:t xml:space="preserve"> (0.994-0.999)</w:t>
            </w:r>
          </w:p>
        </w:tc>
        <w:tc>
          <w:tcPr>
            <w:tcW w:w="1462" w:type="pct"/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0.002</w:t>
            </w:r>
          </w:p>
        </w:tc>
      </w:tr>
      <w:tr w:rsidR="00D60A19" w:rsidRPr="004477A5" w:rsidTr="00F56798">
        <w:trPr>
          <w:trHeight w:val="340"/>
        </w:trPr>
        <w:tc>
          <w:tcPr>
            <w:tcW w:w="1666" w:type="pct"/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rPr>
                <w:rFonts w:ascii="Times New Roman" w:eastAsia="Malgun Gothic" w:hAnsi="Times New Roman" w:cs="Times New Roman"/>
                <w:color w:val="000000"/>
              </w:rPr>
            </w:pPr>
            <w:r w:rsidRPr="00CC42DE">
              <w:rPr>
                <w:rFonts w:ascii="Times New Roman" w:eastAsia="Malgun Gothic" w:hAnsi="Times New Roman" w:cs="Times New Roman"/>
                <w:color w:val="000000"/>
                <w:szCs w:val="20"/>
              </w:rPr>
              <w:t>VE/VCO</w:t>
            </w:r>
            <w:r w:rsidRPr="00CC42DE">
              <w:rPr>
                <w:rFonts w:ascii="Times New Roman" w:eastAsia="Malgun Gothic" w:hAnsi="Times New Roman" w:cs="Times New Roman"/>
                <w:color w:val="000000"/>
                <w:szCs w:val="20"/>
                <w:vertAlign w:val="subscript"/>
              </w:rPr>
              <w:t>2</w:t>
            </w:r>
            <w:r w:rsidRPr="00CC42DE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slope</w:t>
            </w:r>
          </w:p>
        </w:tc>
        <w:tc>
          <w:tcPr>
            <w:tcW w:w="1872" w:type="pct"/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38 (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997-1.080)</w:t>
            </w:r>
          </w:p>
        </w:tc>
        <w:tc>
          <w:tcPr>
            <w:tcW w:w="1462" w:type="pct"/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0.067</w:t>
            </w:r>
          </w:p>
        </w:tc>
      </w:tr>
      <w:tr w:rsidR="00D60A19" w:rsidRPr="004477A5" w:rsidTr="00F56798">
        <w:trPr>
          <w:trHeight w:val="340"/>
        </w:trPr>
        <w:tc>
          <w:tcPr>
            <w:tcW w:w="1666" w:type="pct"/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rPr>
                <w:rFonts w:ascii="Times New Roman" w:eastAsia="Malgun Gothic" w:hAnsi="Times New Roman" w:cs="Times New Roman"/>
                <w:color w:val="000000"/>
              </w:rPr>
            </w:pPr>
            <w:r w:rsidRPr="00CC42DE">
              <w:rPr>
                <w:rFonts w:ascii="Times New Roman" w:eastAsia="Malgun Gothic" w:hAnsi="Times New Roman" w:cs="Times New Roman"/>
                <w:color w:val="000000"/>
                <w:szCs w:val="20"/>
              </w:rPr>
              <w:t>HR reserve</w:t>
            </w:r>
          </w:p>
        </w:tc>
        <w:tc>
          <w:tcPr>
            <w:tcW w:w="1872" w:type="pct"/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0.98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 xml:space="preserve"> (0.966-1.003)</w:t>
            </w:r>
          </w:p>
        </w:tc>
        <w:tc>
          <w:tcPr>
            <w:tcW w:w="1462" w:type="pct"/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0.097</w:t>
            </w:r>
          </w:p>
        </w:tc>
      </w:tr>
      <w:tr w:rsidR="00D60A19" w:rsidRPr="004477A5" w:rsidTr="00F56798">
        <w:trPr>
          <w:trHeight w:val="340"/>
        </w:trPr>
        <w:tc>
          <w:tcPr>
            <w:tcW w:w="1666" w:type="pct"/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rPr>
                <w:rFonts w:ascii="Times New Roman" w:eastAsia="Malgun Gothic" w:hAnsi="Times New Roman" w:cs="Times New Roman"/>
                <w:color w:val="000000"/>
              </w:rPr>
            </w:pPr>
            <w:r w:rsidRPr="00CC42DE">
              <w:rPr>
                <w:rFonts w:ascii="Times New Roman" w:eastAsia="Malgun Gothic" w:hAnsi="Times New Roman" w:cs="Times New Roman"/>
                <w:color w:val="000000"/>
                <w:szCs w:val="20"/>
              </w:rPr>
              <w:t>PetCO</w:t>
            </w:r>
            <w:r w:rsidRPr="00CC42DE">
              <w:rPr>
                <w:rFonts w:ascii="Times New Roman" w:eastAsia="Malgun Gothic" w:hAnsi="Times New Roman" w:cs="Times New Roman"/>
                <w:color w:val="000000"/>
                <w:szCs w:val="20"/>
                <w:vertAlign w:val="subscript"/>
              </w:rPr>
              <w:t>2</w:t>
            </w:r>
          </w:p>
        </w:tc>
        <w:tc>
          <w:tcPr>
            <w:tcW w:w="1872" w:type="pct"/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 xml:space="preserve">0.991 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(0.934-1.053)</w:t>
            </w:r>
          </w:p>
        </w:tc>
        <w:tc>
          <w:tcPr>
            <w:tcW w:w="1462" w:type="pct"/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0.773</w:t>
            </w:r>
          </w:p>
        </w:tc>
      </w:tr>
      <w:tr w:rsidR="00D60A19" w:rsidRPr="004477A5" w:rsidTr="00F56798">
        <w:trPr>
          <w:trHeight w:val="340"/>
        </w:trPr>
        <w:tc>
          <w:tcPr>
            <w:tcW w:w="1666" w:type="pct"/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AT</w:t>
            </w:r>
          </w:p>
        </w:tc>
        <w:tc>
          <w:tcPr>
            <w:tcW w:w="1872" w:type="pct"/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958 (0.903-1.017)</w:t>
            </w:r>
          </w:p>
        </w:tc>
        <w:tc>
          <w:tcPr>
            <w:tcW w:w="1462" w:type="pct"/>
            <w:vAlign w:val="center"/>
          </w:tcPr>
          <w:p w:rsidR="00D60A19" w:rsidRPr="004477A5" w:rsidRDefault="00D60A19" w:rsidP="00F5679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0.158</w:t>
            </w:r>
          </w:p>
        </w:tc>
      </w:tr>
      <w:tr w:rsidR="00D60A19" w:rsidRPr="004477A5" w:rsidTr="00F56798">
        <w:trPr>
          <w:trHeight w:val="340"/>
        </w:trPr>
        <w:tc>
          <w:tcPr>
            <w:tcW w:w="5000" w:type="pct"/>
            <w:gridSpan w:val="3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D60A19" w:rsidRDefault="00D60A19" w:rsidP="00F56798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Multivariabl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e model adjusted for </w:t>
            </w:r>
            <w:r w:rsidRPr="00D16A00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age, sex, body mass index, diabetes mellitus, and left ventricular ejection fraction, and N-Terminal Pro-B-typ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n</w:t>
            </w:r>
            <w:r w:rsidRPr="00D16A00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atriuretic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 w:rsidRPr="00D16A00">
              <w:rPr>
                <w:rFonts w:ascii="Times New Roman" w:eastAsia="Malgun Gothic" w:hAnsi="Times New Roman" w:cs="Times New Roman"/>
                <w:color w:val="000000"/>
                <w:szCs w:val="20"/>
              </w:rPr>
              <w:t>eptide.</w:t>
            </w:r>
          </w:p>
          <w:p w:rsidR="00D60A19" w:rsidRPr="004477A5" w:rsidRDefault="00D60A19" w:rsidP="00F56798">
            <w:pPr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>AT, anaerobic threshold; HRR, heart rate reserve; PetCO</w:t>
            </w: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  <w:vertAlign w:val="subscript"/>
              </w:rPr>
              <w:t>2,</w:t>
            </w:r>
            <w:r w:rsidRPr="00CB0C5F">
              <w:rPr>
                <w:rFonts w:ascii="Arial" w:hAnsi="Arial" w:cs="Arial"/>
                <w:color w:val="40404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>pulmonary</w:t>
            </w: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  <w:vertAlign w:val="subscript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>end-tidal CO</w:t>
            </w: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  <w:vertAlign w:val="subscript"/>
              </w:rPr>
              <w:t>2</w:t>
            </w: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>; VCO</w:t>
            </w: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  <w:vertAlign w:val="subscript"/>
              </w:rPr>
              <w:t>2</w:t>
            </w: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carbon dioxide production; VE, </w:t>
            </w:r>
            <w:proofErr w:type="spellStart"/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>ventilatory</w:t>
            </w:r>
            <w:proofErr w:type="spellEnd"/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equivalents; VO</w:t>
            </w: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  <w:vertAlign w:val="subscript"/>
              </w:rPr>
              <w:t>2</w:t>
            </w: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>, oxygen uptake</w:t>
            </w:r>
          </w:p>
        </w:tc>
      </w:tr>
    </w:tbl>
    <w:p w:rsidR="00D60A19" w:rsidRDefault="00D60A19" w:rsidP="00D60A19"/>
    <w:p w:rsidR="00D60A19" w:rsidRDefault="00D60A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522E4" w:rsidRPr="00973089" w:rsidRDefault="003C0FC3" w:rsidP="008074A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</w:rPr>
        <w:lastRenderedPageBreak/>
        <w:t>Supplemental table 3</w:t>
      </w:r>
      <w:r w:rsidR="004522E4" w:rsidRPr="00077CDD">
        <w:rPr>
          <w:rFonts w:ascii="Times New Roman" w:hAnsi="Times New Roman" w:cs="Times New Roman"/>
        </w:rPr>
        <w:t>.</w:t>
      </w:r>
      <w:proofErr w:type="gramEnd"/>
      <w:r w:rsidR="004522E4" w:rsidRPr="00077CDD">
        <w:rPr>
          <w:rFonts w:ascii="Times New Roman" w:hAnsi="Times New Roman" w:cs="Times New Roman"/>
        </w:rPr>
        <w:t xml:space="preserve"> Baseline characteristics </w:t>
      </w:r>
      <w:r w:rsidR="004522E4" w:rsidRPr="00973089">
        <w:rPr>
          <w:rFonts w:ascii="Times New Roman" w:hAnsi="Times New Roman" w:cs="Times New Roman"/>
          <w:color w:val="000000" w:themeColor="text1"/>
        </w:rPr>
        <w:t xml:space="preserve">according to </w:t>
      </w:r>
      <w:r w:rsidR="004522E4" w:rsidRPr="00973089">
        <w:rPr>
          <w:rFonts w:ascii="Times New Roman" w:hAnsi="Times New Roman" w:cs="Times New Roman" w:hint="eastAsia"/>
          <w:color w:val="000000" w:themeColor="text1"/>
        </w:rPr>
        <w:t xml:space="preserve">the </w:t>
      </w:r>
      <w:proofErr w:type="spellStart"/>
      <w:r w:rsidR="004522E4" w:rsidRPr="00973089">
        <w:rPr>
          <w:rFonts w:ascii="Times New Roman" w:hAnsi="Times New Roman" w:cs="Times New Roman"/>
          <w:color w:val="000000" w:themeColor="text1"/>
        </w:rPr>
        <w:t>tertile</w:t>
      </w:r>
      <w:proofErr w:type="spellEnd"/>
      <w:r w:rsidR="004522E4" w:rsidRPr="00973089">
        <w:rPr>
          <w:rFonts w:ascii="Times New Roman" w:hAnsi="Times New Roman" w:cs="Times New Roman"/>
          <w:color w:val="000000" w:themeColor="text1"/>
        </w:rPr>
        <w:t xml:space="preserve"> of </w:t>
      </w:r>
      <w:r w:rsidR="004522E4">
        <w:rPr>
          <w:rFonts w:ascii="Times New Roman" w:hAnsi="Times New Roman" w:cs="Times New Roman"/>
          <w:color w:val="000000" w:themeColor="text1"/>
        </w:rPr>
        <w:t>peak VO</w:t>
      </w:r>
      <w:r w:rsidR="004522E4" w:rsidRPr="004522E4">
        <w:rPr>
          <w:rFonts w:ascii="Times New Roman" w:hAnsi="Times New Roman" w:cs="Times New Roman"/>
          <w:color w:val="000000" w:themeColor="text1"/>
          <w:vertAlign w:val="subscript"/>
        </w:rPr>
        <w:t>2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5"/>
        <w:gridCol w:w="1836"/>
        <w:gridCol w:w="1836"/>
        <w:gridCol w:w="1836"/>
        <w:gridCol w:w="821"/>
      </w:tblGrid>
      <w:tr w:rsidR="004522E4" w:rsidRPr="00973089" w:rsidTr="004634DA">
        <w:trPr>
          <w:trHeight w:val="330"/>
        </w:trPr>
        <w:tc>
          <w:tcPr>
            <w:tcW w:w="15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2E4" w:rsidRPr="00973089" w:rsidRDefault="004522E4" w:rsidP="00233C8F">
            <w:pPr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522E4" w:rsidRPr="00973089" w:rsidRDefault="004522E4" w:rsidP="00233C8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High</w:t>
            </w: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2E4" w:rsidRPr="00973089" w:rsidRDefault="004522E4" w:rsidP="00233C8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iddle</w:t>
            </w: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2E4" w:rsidRPr="00973089" w:rsidRDefault="004522E4" w:rsidP="00233C8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ow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2E4" w:rsidRPr="00973089" w:rsidRDefault="004522E4" w:rsidP="00233C8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</w:t>
            </w:r>
          </w:p>
        </w:tc>
      </w:tr>
      <w:tr w:rsidR="004522E4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2E4" w:rsidRPr="00973089" w:rsidRDefault="004522E4" w:rsidP="00233C8F">
            <w:pPr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522E4" w:rsidRPr="00973089" w:rsidRDefault="004522E4" w:rsidP="00233C8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(N=33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22E4" w:rsidRPr="00973089" w:rsidRDefault="004522E4" w:rsidP="00233C8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(N=33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22E4" w:rsidRPr="00973089" w:rsidRDefault="004522E4" w:rsidP="00233C8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(N=33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2E4" w:rsidRPr="00973089" w:rsidRDefault="004522E4" w:rsidP="00233C8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33C8F" w:rsidRPr="00973089" w:rsidTr="00233C8F">
        <w:trPr>
          <w:trHeight w:val="330"/>
        </w:trPr>
        <w:tc>
          <w:tcPr>
            <w:tcW w:w="15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Demographic findings</w:t>
            </w: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33C8F" w:rsidRPr="00973089" w:rsidRDefault="00233C8F" w:rsidP="00233C8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973089" w:rsidRDefault="00233C8F" w:rsidP="00233C8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973089" w:rsidRDefault="00233C8F" w:rsidP="00233C8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973089" w:rsidRDefault="00233C8F" w:rsidP="00233C8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33C8F" w:rsidRPr="00973089" w:rsidTr="00233C8F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Age, years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55.2 ± 13.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58.8 ± 12.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61.0 ± 13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.199</w:t>
            </w:r>
          </w:p>
        </w:tc>
      </w:tr>
      <w:tr w:rsidR="00233C8F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en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28 (84.8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24 (72.7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2 (36.4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</w:tr>
      <w:tr w:rsidR="00233C8F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Height, cm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66.4 ± 8.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65.0 ± 8.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60.2 ± 8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1</w:t>
            </w:r>
            <w:r w:rsid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</w:tr>
      <w:tr w:rsidR="00233C8F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Weight, kg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68.2 ± 11.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67.0 ± 17.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58.0 ± 12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8</w:t>
            </w:r>
          </w:p>
        </w:tc>
      </w:tr>
      <w:tr w:rsidR="00233C8F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BMI, kg/m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24.6 ± 3.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24.3 ± 4.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22.5 ± 3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7</w:t>
            </w:r>
            <w:r w:rsid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</w:tr>
      <w:tr w:rsidR="00233C8F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LV ejection fraction, %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27.4 ± 9.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27.8 ± 7.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27.3 ± 8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.967</w:t>
            </w:r>
          </w:p>
        </w:tc>
      </w:tr>
      <w:tr w:rsidR="00233C8F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Sinus rhythm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27 (81.8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22 (66.7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24 (72.7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71</w:t>
            </w:r>
          </w:p>
        </w:tc>
      </w:tr>
      <w:tr w:rsidR="00233C8F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DM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7 (25.0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0 (33.3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8 (25.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.707</w:t>
            </w:r>
          </w:p>
        </w:tc>
      </w:tr>
      <w:tr w:rsidR="00233C8F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Hypertension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2 (42.9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4 (46.7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3 (40.6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.89</w:t>
            </w:r>
            <w:r w:rsid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</w:tr>
      <w:tr w:rsidR="00233C8F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Ischemic cardiomyopathy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1 (33.3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3 (39.4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8 (24.2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16</w:t>
            </w:r>
          </w:p>
        </w:tc>
      </w:tr>
      <w:tr w:rsidR="00233C8F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Laboratory findings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33C8F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BUN, mg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7.0 ± 5.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9.7 ± 7.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8.8 ± 6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.254</w:t>
            </w:r>
          </w:p>
        </w:tc>
      </w:tr>
      <w:tr w:rsidR="00233C8F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Creatinine, mg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0.9 ± 0.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1.0 ± 0.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0.8 ± 0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.122</w:t>
            </w:r>
          </w:p>
        </w:tc>
      </w:tr>
      <w:tr w:rsidR="00233C8F" w:rsidRPr="00973089" w:rsidTr="00233C8F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Serum total protein, d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6.8 ± 0.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6.9 ± 0.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6.5 ± 0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14</w:t>
            </w:r>
          </w:p>
        </w:tc>
      </w:tr>
      <w:tr w:rsidR="00233C8F" w:rsidRPr="00973089" w:rsidTr="00233C8F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Serum albumin, d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4.1 ± 0.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4.0 ± 0.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3.8 ± 0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77</w:t>
            </w:r>
          </w:p>
        </w:tc>
      </w:tr>
      <w:tr w:rsidR="00233C8F" w:rsidRPr="00973089" w:rsidTr="00233C8F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a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mmol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/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40.7 ± 2.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40.0 ± 3.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39.2 ± 2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74</w:t>
            </w:r>
          </w:p>
        </w:tc>
      </w:tr>
      <w:tr w:rsidR="00233C8F" w:rsidRPr="00973089" w:rsidTr="00233C8F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K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mmol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/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4.4 ± 0.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4.5 ± 0.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4.4 ± 0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.62</w:t>
            </w:r>
            <w:r w:rsid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</w:tr>
      <w:tr w:rsidR="00233C8F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T-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proBNP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pg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/m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4634DA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634DA">
              <w:rPr>
                <w:rFonts w:ascii="Times New Roman" w:eastAsia="Malgun Gothic" w:hAnsi="Times New Roman" w:cs="Times New Roman"/>
                <w:color w:val="000000"/>
                <w:szCs w:val="20"/>
              </w:rPr>
              <w:t>898.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 w:rsidRPr="004634DA">
              <w:rPr>
                <w:rFonts w:ascii="Times New Roman" w:eastAsia="Malgun Gothic" w:hAnsi="Times New Roman" w:cs="Times New Roman"/>
                <w:color w:val="000000"/>
                <w:szCs w:val="20"/>
              </w:rPr>
              <w:t>417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-</w:t>
            </w:r>
            <w:r w:rsidRPr="004634DA">
              <w:rPr>
                <w:rFonts w:ascii="Times New Roman" w:eastAsia="Malgun Gothic" w:hAnsi="Times New Roman" w:cs="Times New Roman"/>
                <w:color w:val="000000"/>
                <w:szCs w:val="20"/>
              </w:rPr>
              <w:t>1623.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4634DA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331.0 (</w:t>
            </w:r>
            <w:r w:rsidRPr="004634DA">
              <w:rPr>
                <w:rFonts w:ascii="Times New Roman" w:eastAsia="Malgun Gothic" w:hAnsi="Times New Roman" w:cs="Times New Roman"/>
                <w:color w:val="000000"/>
                <w:szCs w:val="20"/>
              </w:rPr>
              <w:t>680.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1833.0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4634DA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968.0 (</w:t>
            </w:r>
            <w:r w:rsidRPr="004634DA">
              <w:rPr>
                <w:rFonts w:ascii="Times New Roman" w:eastAsia="Malgun Gothic" w:hAnsi="Times New Roman" w:cs="Times New Roman"/>
                <w:color w:val="000000"/>
                <w:szCs w:val="20"/>
              </w:rPr>
              <w:t>1084.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3116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4634DA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02</w:t>
            </w:r>
          </w:p>
        </w:tc>
      </w:tr>
      <w:tr w:rsidR="00233C8F" w:rsidRPr="00973089" w:rsidTr="00233C8F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Medications at discharg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33C8F" w:rsidRPr="00973089" w:rsidTr="00233C8F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ACE inhibitor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5 (45.5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6 (48.5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1 (33.3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.42</w:t>
            </w:r>
            <w:r w:rsid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</w:tr>
      <w:tr w:rsidR="00233C8F" w:rsidRPr="00973089" w:rsidTr="00233C8F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ARB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1 (33.3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1 (33.3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4 (42.4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.675</w:t>
            </w:r>
          </w:p>
        </w:tc>
      </w:tr>
      <w:tr w:rsidR="00233C8F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Beta blocker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33 (100.0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24 (72.7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8 (54.5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</w:tr>
      <w:tr w:rsidR="00233C8F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Ivabradine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  <w:proofErr w:type="gramStart"/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( 6.1</w:t>
            </w:r>
            <w:proofErr w:type="gramEnd"/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 </w:t>
            </w:r>
            <w:proofErr w:type="gramStart"/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( 3.0</w:t>
            </w:r>
            <w:proofErr w:type="gramEnd"/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7 (21.2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32</w:t>
            </w:r>
          </w:p>
        </w:tc>
      </w:tr>
      <w:tr w:rsidR="00233C8F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Loop diuretics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20 (60.6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26 (78.8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28 (84.8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62</w:t>
            </w:r>
          </w:p>
        </w:tc>
      </w:tr>
      <w:tr w:rsidR="00233C8F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F145AF" w:rsidRDefault="00233C8F" w:rsidP="00233C8F">
            <w:pPr>
              <w:widowControl w:val="0"/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RA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19 (57.6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28 (84.8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27 (81.8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C8F" w:rsidRPr="00AB4A7C" w:rsidRDefault="00233C8F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.02</w:t>
            </w:r>
            <w:r w:rsidR="00AB4A7C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</w:tr>
      <w:tr w:rsidR="00CB0C5F" w:rsidRPr="00973089" w:rsidTr="004634DA">
        <w:trPr>
          <w:trHeight w:val="33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B0C5F" w:rsidRPr="00CB0C5F" w:rsidRDefault="00CB0C5F" w:rsidP="00CB0C5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Data is</w:t>
            </w: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presented as mean ± SD, </w:t>
            </w:r>
            <w:proofErr w:type="gramStart"/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>%) or median (IQR).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br/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CE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ngiotensin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onverting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enzyme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RB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ngiotensin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receptor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locker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MI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ody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ass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index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UN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lood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urea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nitrogen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DM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diabetes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ellitus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LV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left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ventricle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MP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RA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ineralocorticoid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ntagonist.</w:t>
            </w:r>
          </w:p>
        </w:tc>
      </w:tr>
    </w:tbl>
    <w:p w:rsidR="004522E4" w:rsidRDefault="004522E4" w:rsidP="004522E4">
      <w:pPr>
        <w:spacing w:line="480" w:lineRule="auto"/>
        <w:rPr>
          <w:rFonts w:ascii="Times New Roman" w:hAnsi="Times New Roman" w:cs="Times New Roman"/>
        </w:rPr>
      </w:pPr>
    </w:p>
    <w:p w:rsidR="004522E4" w:rsidRDefault="004522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522E4" w:rsidRDefault="003C0FC3" w:rsidP="004522E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</w:rPr>
        <w:lastRenderedPageBreak/>
        <w:t>Supplemental table 4</w:t>
      </w:r>
      <w:r w:rsidRPr="00077CDD">
        <w:rPr>
          <w:rFonts w:ascii="Times New Roman" w:hAnsi="Times New Roman" w:cs="Times New Roman"/>
        </w:rPr>
        <w:t>.</w:t>
      </w:r>
      <w:proofErr w:type="gramEnd"/>
      <w:r w:rsidRPr="00077CDD">
        <w:rPr>
          <w:rFonts w:ascii="Times New Roman" w:hAnsi="Times New Roman" w:cs="Times New Roman"/>
        </w:rPr>
        <w:t xml:space="preserve"> </w:t>
      </w:r>
      <w:r w:rsidR="004522E4" w:rsidRPr="00077CDD">
        <w:rPr>
          <w:rFonts w:ascii="Times New Roman" w:hAnsi="Times New Roman" w:cs="Times New Roman"/>
        </w:rPr>
        <w:t xml:space="preserve">Baseline characteristics </w:t>
      </w:r>
      <w:r w:rsidR="004522E4" w:rsidRPr="00973089">
        <w:rPr>
          <w:rFonts w:ascii="Times New Roman" w:hAnsi="Times New Roman" w:cs="Times New Roman"/>
          <w:color w:val="000000" w:themeColor="text1"/>
        </w:rPr>
        <w:t xml:space="preserve">according to </w:t>
      </w:r>
      <w:r w:rsidR="004522E4" w:rsidRPr="00973089">
        <w:rPr>
          <w:rFonts w:ascii="Times New Roman" w:hAnsi="Times New Roman" w:cs="Times New Roman" w:hint="eastAsia"/>
          <w:color w:val="000000" w:themeColor="text1"/>
        </w:rPr>
        <w:t xml:space="preserve">the </w:t>
      </w:r>
      <w:proofErr w:type="spellStart"/>
      <w:r w:rsidR="004522E4" w:rsidRPr="00973089">
        <w:rPr>
          <w:rFonts w:ascii="Times New Roman" w:hAnsi="Times New Roman" w:cs="Times New Roman"/>
          <w:color w:val="000000" w:themeColor="text1"/>
        </w:rPr>
        <w:t>tertile</w:t>
      </w:r>
      <w:proofErr w:type="spellEnd"/>
      <w:r w:rsidR="004522E4" w:rsidRPr="00973089">
        <w:rPr>
          <w:rFonts w:ascii="Times New Roman" w:hAnsi="Times New Roman" w:cs="Times New Roman"/>
          <w:color w:val="000000" w:themeColor="text1"/>
        </w:rPr>
        <w:t xml:space="preserve"> of </w:t>
      </w:r>
      <w:r w:rsidR="004522E4">
        <w:rPr>
          <w:rFonts w:ascii="Times New Roman" w:hAnsi="Times New Roman" w:cs="Times New Roman"/>
          <w:color w:val="000000" w:themeColor="text1"/>
        </w:rPr>
        <w:t>maximal voluntary isometric contraction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5"/>
        <w:gridCol w:w="1836"/>
        <w:gridCol w:w="1836"/>
        <w:gridCol w:w="1836"/>
        <w:gridCol w:w="821"/>
      </w:tblGrid>
      <w:tr w:rsidR="00AB4A7C" w:rsidRPr="00973089" w:rsidTr="004634DA">
        <w:trPr>
          <w:trHeight w:val="330"/>
        </w:trPr>
        <w:tc>
          <w:tcPr>
            <w:tcW w:w="15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A7C" w:rsidRPr="00973089" w:rsidRDefault="00AB4A7C" w:rsidP="004634DA">
            <w:pPr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B4A7C" w:rsidRPr="00973089" w:rsidRDefault="00AB4A7C" w:rsidP="004634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High</w:t>
            </w: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973089" w:rsidRDefault="00AB4A7C" w:rsidP="004634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iddle</w:t>
            </w: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973089" w:rsidRDefault="00AB4A7C" w:rsidP="004634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ow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A7C" w:rsidRPr="00973089" w:rsidRDefault="00AB4A7C" w:rsidP="004634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</w:t>
            </w:r>
          </w:p>
        </w:tc>
      </w:tr>
      <w:tr w:rsidR="00AB4A7C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A7C" w:rsidRPr="00973089" w:rsidRDefault="00AB4A7C" w:rsidP="004634DA">
            <w:pPr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B4A7C" w:rsidRPr="00973089" w:rsidRDefault="00AB4A7C" w:rsidP="004634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(N=33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B4A7C" w:rsidRPr="00973089" w:rsidRDefault="00AB4A7C" w:rsidP="004634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(N=33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B4A7C" w:rsidRPr="00973089" w:rsidRDefault="00AB4A7C" w:rsidP="004634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(N=33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A7C" w:rsidRPr="00973089" w:rsidRDefault="00AB4A7C" w:rsidP="004634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B4A7C" w:rsidRPr="00973089" w:rsidTr="004634DA">
        <w:trPr>
          <w:trHeight w:val="330"/>
        </w:trPr>
        <w:tc>
          <w:tcPr>
            <w:tcW w:w="15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Demographic findings</w:t>
            </w: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B4A7C" w:rsidRPr="00973089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973089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973089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973089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Age, years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3.4 ± 13.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6.2 ± 13.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5.3 ± 10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en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3 (100.0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2 (66.7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 (27.3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Height, cm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69.1 ± 5.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65.0 ± 8.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57.5 ± 7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</w:pPr>
            <w:r w:rsidRPr="00911CC8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Weight, kg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74.8 ± 15.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5.1 ± 10.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3.4 ± 9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</w:pPr>
            <w:r w:rsidRPr="00911CC8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BMI, kg/m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6.0 ± 4.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3.9 ± 3.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1.5 ± 3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</w:pPr>
            <w:r w:rsidRPr="00911CC8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LV ejection fraction, %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7.1 ± 8.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6.3 ± 8.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9.2 ± 7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334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Sinus rhythm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6 (78.8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6 (78.8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1 (63.6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271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DM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 (20.0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1 (34.4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 (27.3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84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Hypertension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 (36.0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3 (40.6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7 (51.5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62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Ischemic cardiomyopathy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2 (36.4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1 (33.3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 (27.3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24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Laboratory findings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P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BUN, mg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8.1 ± 6.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7.7 ± 4.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9.8 ± 8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368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Creatinine, mg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1.0 ± 0.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0.9 ± 0.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0.9 ± 0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678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Serum total protein, d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6.8 ± 0.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6.7 ± 0.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6.6 ± 0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04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Serum albumin, d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4.1 ± 0.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3.9 ± 0.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3.9 ± 0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086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a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mmol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/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40.4 ± 2.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40.0 ± 2.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39.6 ± 3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60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K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mmol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/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4.5 ± 0.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4.3 ± 0.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4.5 ± 0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146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T-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proBNP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pg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/m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4634DA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634DA">
              <w:rPr>
                <w:rFonts w:ascii="Times New Roman" w:eastAsia="Malgun Gothic" w:hAnsi="Times New Roman" w:cs="Times New Roman"/>
                <w:color w:val="000000"/>
                <w:szCs w:val="20"/>
              </w:rPr>
              <w:t>689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 (</w:t>
            </w:r>
            <w:r w:rsidRPr="004634DA">
              <w:rPr>
                <w:rFonts w:ascii="Times New Roman" w:eastAsia="Malgun Gothic" w:hAnsi="Times New Roman" w:cs="Times New Roman"/>
                <w:color w:val="000000"/>
                <w:szCs w:val="20"/>
              </w:rPr>
              <w:t>309.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1623.5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4634DA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444.0 (</w:t>
            </w:r>
            <w:r w:rsidRPr="004634DA">
              <w:rPr>
                <w:rFonts w:ascii="Times New Roman" w:eastAsia="Malgun Gothic" w:hAnsi="Times New Roman" w:cs="Times New Roman"/>
                <w:color w:val="000000"/>
                <w:szCs w:val="20"/>
              </w:rPr>
              <w:t>900.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1929.0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4634DA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814.0 (1151.0-3008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4634DA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01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Medications at discharg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P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ACE inhibitor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5 (45.5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6 (48.5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1 (33.3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20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ARB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4 (42.4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 (27.3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3 (39.4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00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Beta blocker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9 (87.9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5 (75.8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1 (63.6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071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Ivabradine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 (15.2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 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 9.1</w:t>
            </w:r>
            <w:proofErr w:type="gramEnd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 6.1</w:t>
            </w:r>
            <w:proofErr w:type="gramEnd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59</w:t>
            </w:r>
          </w:p>
        </w:tc>
      </w:tr>
      <w:tr w:rsidR="00AB4A7C" w:rsidRPr="00973089" w:rsidTr="00AB4A7C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Loop diuretics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3 (69.7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4 (72.7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7 (81.8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99</w:t>
            </w:r>
          </w:p>
        </w:tc>
      </w:tr>
      <w:tr w:rsidR="00AB4A7C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Pr="00F145AF" w:rsidRDefault="00AB4A7C" w:rsidP="00AB4A7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RA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2 (66.7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7 (81.8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5 (75.8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4A7C" w:rsidRDefault="00AB4A7C" w:rsidP="00AB4A7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362</w:t>
            </w:r>
          </w:p>
        </w:tc>
      </w:tr>
      <w:tr w:rsidR="00CB0C5F" w:rsidRPr="00973089" w:rsidTr="004634DA">
        <w:trPr>
          <w:trHeight w:val="33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B0C5F" w:rsidRPr="00CB0C5F" w:rsidRDefault="00CB0C5F" w:rsidP="00CB0C5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Data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is</w:t>
            </w: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presented as mean ± SD, </w:t>
            </w:r>
            <w:proofErr w:type="gramStart"/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>%) or median (IQR).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br/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CE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ngiotensin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onverting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enzyme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RB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ngiotensin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receptor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locker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MI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ody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ass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index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UN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lood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urea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nitrogen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DM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diabetes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ellitus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LV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left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ventricle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MP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RA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ineralocorticoid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ntagonist.</w:t>
            </w:r>
          </w:p>
        </w:tc>
      </w:tr>
    </w:tbl>
    <w:p w:rsidR="00AB4A7C" w:rsidRPr="00973089" w:rsidRDefault="00AB4A7C" w:rsidP="004522E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4522E4" w:rsidRDefault="004522E4" w:rsidP="004522E4">
      <w:pPr>
        <w:spacing w:line="480" w:lineRule="auto"/>
        <w:rPr>
          <w:rFonts w:ascii="Times New Roman" w:hAnsi="Times New Roman" w:cs="Times New Roman"/>
        </w:rPr>
      </w:pPr>
    </w:p>
    <w:p w:rsidR="004522E4" w:rsidRDefault="004522E4" w:rsidP="004522E4">
      <w:pPr>
        <w:spacing w:line="480" w:lineRule="auto"/>
        <w:rPr>
          <w:rFonts w:ascii="Times New Roman" w:hAnsi="Times New Roman" w:cs="Times New Roman"/>
        </w:rPr>
      </w:pPr>
    </w:p>
    <w:p w:rsidR="004522E4" w:rsidRDefault="004522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522E4" w:rsidRPr="00973089" w:rsidRDefault="003C0FC3" w:rsidP="004522E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</w:rPr>
        <w:lastRenderedPageBreak/>
        <w:t>Supplemental table 5</w:t>
      </w:r>
      <w:r w:rsidRPr="00077CDD">
        <w:rPr>
          <w:rFonts w:ascii="Times New Roman" w:hAnsi="Times New Roman" w:cs="Times New Roman"/>
        </w:rPr>
        <w:t>.</w:t>
      </w:r>
      <w:proofErr w:type="gramEnd"/>
      <w:r w:rsidRPr="00077CDD">
        <w:rPr>
          <w:rFonts w:ascii="Times New Roman" w:hAnsi="Times New Roman" w:cs="Times New Roman"/>
        </w:rPr>
        <w:t xml:space="preserve"> </w:t>
      </w:r>
      <w:r w:rsidR="004522E4" w:rsidRPr="00077CDD">
        <w:rPr>
          <w:rFonts w:ascii="Times New Roman" w:hAnsi="Times New Roman" w:cs="Times New Roman"/>
        </w:rPr>
        <w:t xml:space="preserve">Baseline characteristics </w:t>
      </w:r>
      <w:r w:rsidR="004522E4" w:rsidRPr="00973089">
        <w:rPr>
          <w:rFonts w:ascii="Times New Roman" w:hAnsi="Times New Roman" w:cs="Times New Roman"/>
          <w:color w:val="000000" w:themeColor="text1"/>
        </w:rPr>
        <w:t xml:space="preserve">according to </w:t>
      </w:r>
      <w:r w:rsidR="004522E4" w:rsidRPr="00973089">
        <w:rPr>
          <w:rFonts w:ascii="Times New Roman" w:hAnsi="Times New Roman" w:cs="Times New Roman" w:hint="eastAsia"/>
          <w:color w:val="000000" w:themeColor="text1"/>
        </w:rPr>
        <w:t xml:space="preserve">the </w:t>
      </w:r>
      <w:proofErr w:type="spellStart"/>
      <w:r w:rsidR="004522E4" w:rsidRPr="00973089">
        <w:rPr>
          <w:rFonts w:ascii="Times New Roman" w:hAnsi="Times New Roman" w:cs="Times New Roman"/>
          <w:color w:val="000000" w:themeColor="text1"/>
        </w:rPr>
        <w:t>tertile</w:t>
      </w:r>
      <w:proofErr w:type="spellEnd"/>
      <w:r w:rsidR="004522E4" w:rsidRPr="00973089">
        <w:rPr>
          <w:rFonts w:ascii="Times New Roman" w:hAnsi="Times New Roman" w:cs="Times New Roman"/>
          <w:color w:val="000000" w:themeColor="text1"/>
        </w:rPr>
        <w:t xml:space="preserve"> of muscle power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5"/>
        <w:gridCol w:w="1836"/>
        <w:gridCol w:w="1836"/>
        <w:gridCol w:w="1836"/>
        <w:gridCol w:w="821"/>
      </w:tblGrid>
      <w:tr w:rsidR="00743CF1" w:rsidRPr="00973089" w:rsidTr="004634DA">
        <w:trPr>
          <w:trHeight w:val="330"/>
        </w:trPr>
        <w:tc>
          <w:tcPr>
            <w:tcW w:w="15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F1" w:rsidRPr="00973089" w:rsidRDefault="00743CF1" w:rsidP="004634DA">
            <w:pPr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High</w:t>
            </w: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iddle</w:t>
            </w: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ow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F1" w:rsidRPr="00973089" w:rsidRDefault="00743CF1" w:rsidP="004634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CF1" w:rsidRPr="00973089" w:rsidRDefault="00743CF1" w:rsidP="004634DA">
            <w:pPr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43CF1" w:rsidRPr="00973089" w:rsidRDefault="00743CF1" w:rsidP="004634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(N=33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(N=33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(N=33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CF1" w:rsidRPr="00973089" w:rsidRDefault="00743CF1" w:rsidP="004634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Demographic findings</w:t>
            </w: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Age, years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0.6 ± 11.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0.1 ± 14.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4.2 ± 9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en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3 (100.0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3 (69.7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 (24.2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Height, cm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9.8 ± 6.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4.1 ± 8.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57.7 ± 7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Weight, kg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5.3 ± 14.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5.5 ± 9.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2.4 ± 9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BMI, kg/m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6.0 ± 4.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4.3 ± 3.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1.1 ± 3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LV ejection fraction, %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7.8 ± 8.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6.2 ± 7.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8.5 ± 7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04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Sinus rhythm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5</w:t>
            </w: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5.8</w:t>
            </w: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7</w:t>
            </w: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1.8</w:t>
            </w: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1</w:t>
            </w: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3.6</w:t>
            </w: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32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DM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 (16.7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 (24.2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3 (39.4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42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Hypertension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 (37.5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 (42.4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 (48.5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705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Ischemic cardiomyopathy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 (42.4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 (27.3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 (27.3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15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Laboratory findings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AB4A7C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AB4A7C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AB4A7C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AB4A7C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BUN, mg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.7 ± 5.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8.3 ± 4.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9.5 ± 8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33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Creatinine, mg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0 ± 0.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 ± 0.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 ± 0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879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Serum total protein, d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.8 ± 0.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.8 ± 0.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.6 ± 0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32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Serum albumin, d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1 ± 0.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0 ± 0.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.8 ± 0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67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a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mmol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/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0.2 ± 2.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0.7 ± 1.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39.0 ± 3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2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K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mmol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/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5 ± 0.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4 ± 0.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5 ± 0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835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T-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proBNP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pg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/m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4634DA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04.0 (353.0-1775.5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4634DA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389.5 (</w:t>
            </w:r>
            <w:r w:rsidRPr="004634D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62.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-1799.5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4634DA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814.0 (</w:t>
            </w:r>
            <w:r w:rsidRPr="004634D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213.5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-3847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="004634D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.001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Medications at discharg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AB4A7C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AB4A7C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AB4A7C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AB4A7C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ACE inhibitor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3 (39.4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 (51.5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2 (36.4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20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ARB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 (42.4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 (30.3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2 (36.4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92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Beta blocker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7 (81.8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8 (84.8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0 (60.6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3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Ivabradine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 (12.1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 (12.1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2 </w:t>
            </w:r>
            <w:proofErr w:type="gramStart"/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( 6.1</w:t>
            </w:r>
            <w:proofErr w:type="gramEnd"/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641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Loop diuretics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2 (66.7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6 (78.8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6 (78.8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16</w:t>
            </w:r>
          </w:p>
        </w:tc>
      </w:tr>
      <w:tr w:rsidR="00743CF1" w:rsidRPr="00973089" w:rsidTr="004634DA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F145AF" w:rsidRDefault="00743CF1" w:rsidP="004634D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RA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4 (72.7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4 (72.7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6 (78.8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CF1" w:rsidRPr="00973089" w:rsidRDefault="00743CF1" w:rsidP="004634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97308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807</w:t>
            </w:r>
          </w:p>
        </w:tc>
      </w:tr>
      <w:tr w:rsidR="00CB0C5F" w:rsidRPr="00973089" w:rsidTr="004634DA">
        <w:trPr>
          <w:trHeight w:val="33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B0C5F" w:rsidRPr="00CB0C5F" w:rsidRDefault="00CB0C5F" w:rsidP="00CB0C5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Data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is</w:t>
            </w: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presented as mean ± SD, </w:t>
            </w:r>
            <w:proofErr w:type="gramStart"/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>%) or median (IQR).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br/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CE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ngiotensin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onverting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enzyme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RB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ngiotensin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receptor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locker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MI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ody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ass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index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UN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lood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urea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nitrogen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DM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diabetes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ellitus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LV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left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ventricle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MP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RA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ineralocorticoid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ntagonist.</w:t>
            </w:r>
          </w:p>
        </w:tc>
      </w:tr>
    </w:tbl>
    <w:p w:rsidR="004634DA" w:rsidRDefault="004634DA"/>
    <w:p w:rsidR="004634DA" w:rsidRDefault="004634DA">
      <w:r>
        <w:br w:type="page"/>
      </w:r>
    </w:p>
    <w:p w:rsidR="003031C7" w:rsidRPr="00973089" w:rsidRDefault="003C0FC3" w:rsidP="003031C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</w:rPr>
        <w:lastRenderedPageBreak/>
        <w:t>Supplemental table 6</w:t>
      </w:r>
      <w:r w:rsidRPr="00077CDD">
        <w:rPr>
          <w:rFonts w:ascii="Times New Roman" w:hAnsi="Times New Roman" w:cs="Times New Roman"/>
        </w:rPr>
        <w:t>.</w:t>
      </w:r>
      <w:proofErr w:type="gramEnd"/>
      <w:r w:rsidRPr="00077CDD">
        <w:rPr>
          <w:rFonts w:ascii="Times New Roman" w:hAnsi="Times New Roman" w:cs="Times New Roman"/>
        </w:rPr>
        <w:t xml:space="preserve"> </w:t>
      </w:r>
      <w:r w:rsidR="003031C7" w:rsidRPr="00077CDD">
        <w:rPr>
          <w:rFonts w:ascii="Times New Roman" w:hAnsi="Times New Roman" w:cs="Times New Roman"/>
        </w:rPr>
        <w:t xml:space="preserve">Baseline characteristics </w:t>
      </w:r>
      <w:r w:rsidR="003031C7" w:rsidRPr="00973089">
        <w:rPr>
          <w:rFonts w:ascii="Times New Roman" w:hAnsi="Times New Roman" w:cs="Times New Roman"/>
          <w:color w:val="000000" w:themeColor="text1"/>
        </w:rPr>
        <w:t xml:space="preserve">according to </w:t>
      </w:r>
      <w:r w:rsidR="003031C7">
        <w:rPr>
          <w:rFonts w:ascii="Times New Roman" w:hAnsi="Times New Roman" w:cs="Times New Roman"/>
          <w:color w:val="000000" w:themeColor="text1"/>
        </w:rPr>
        <w:t>c</w:t>
      </w:r>
      <w:r w:rsidR="003031C7">
        <w:rPr>
          <w:rFonts w:ascii="Times New Roman" w:hAnsi="Times New Roman" w:cs="Times New Roman" w:hint="eastAsia"/>
          <w:color w:val="000000" w:themeColor="text1"/>
        </w:rPr>
        <w:t>ut-off</w:t>
      </w:r>
      <w:r w:rsidR="003031C7" w:rsidRPr="00973089">
        <w:rPr>
          <w:rFonts w:ascii="Times New Roman" w:hAnsi="Times New Roman" w:cs="Times New Roman"/>
          <w:color w:val="000000" w:themeColor="text1"/>
        </w:rPr>
        <w:t xml:space="preserve"> </w:t>
      </w:r>
      <w:r w:rsidR="003031C7">
        <w:rPr>
          <w:rFonts w:ascii="Times New Roman" w:hAnsi="Times New Roman" w:cs="Times New Roman"/>
          <w:color w:val="000000" w:themeColor="text1"/>
        </w:rPr>
        <w:t xml:space="preserve">value </w:t>
      </w:r>
      <w:r w:rsidR="003031C7" w:rsidRPr="00973089">
        <w:rPr>
          <w:rFonts w:ascii="Times New Roman" w:hAnsi="Times New Roman" w:cs="Times New Roman"/>
          <w:color w:val="000000" w:themeColor="text1"/>
        </w:rPr>
        <w:t xml:space="preserve">of </w:t>
      </w:r>
      <w:r w:rsidR="003031C7">
        <w:rPr>
          <w:rFonts w:ascii="Times New Roman" w:hAnsi="Times New Roman" w:cs="Times New Roman"/>
          <w:color w:val="000000" w:themeColor="text1"/>
        </w:rPr>
        <w:t>maximal voluntary isometric contraction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6"/>
        <w:gridCol w:w="2752"/>
        <w:gridCol w:w="919"/>
        <w:gridCol w:w="1836"/>
        <w:gridCol w:w="821"/>
      </w:tblGrid>
      <w:tr w:rsidR="003031C7" w:rsidRPr="00973089" w:rsidTr="00CB0C5F">
        <w:trPr>
          <w:trHeight w:val="330"/>
        </w:trPr>
        <w:tc>
          <w:tcPr>
            <w:tcW w:w="15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C7" w:rsidRPr="00973089" w:rsidRDefault="003031C7" w:rsidP="004B42AE">
            <w:pPr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9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031C7" w:rsidRPr="00843000" w:rsidRDefault="00843000" w:rsidP="00843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VIC ≥320 N</w:t>
            </w:r>
          </w:p>
        </w:tc>
        <w:tc>
          <w:tcPr>
            <w:tcW w:w="149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973089" w:rsidRDefault="00843000" w:rsidP="004B42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MVIC 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320 N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973089" w:rsidRDefault="00843000" w:rsidP="004B42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P value</w:t>
            </w:r>
          </w:p>
        </w:tc>
      </w:tr>
      <w:tr w:rsidR="003031C7" w:rsidRPr="00973089" w:rsidTr="00843000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1C7" w:rsidRPr="00973089" w:rsidRDefault="003031C7" w:rsidP="004B42AE">
            <w:pPr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031C7" w:rsidRPr="00973089" w:rsidRDefault="00843000" w:rsidP="004B42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(N=62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031C7" w:rsidRPr="00973089" w:rsidRDefault="00843000" w:rsidP="004B42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(N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=37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031C7" w:rsidRPr="00973089" w:rsidRDefault="003031C7" w:rsidP="004B42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4B42A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Demographic findings</w:t>
            </w:r>
          </w:p>
        </w:tc>
        <w:tc>
          <w:tcPr>
            <w:tcW w:w="149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031C7" w:rsidRPr="00973089" w:rsidRDefault="003031C7" w:rsidP="004B42A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9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973089" w:rsidRDefault="003031C7" w:rsidP="004B42A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973089" w:rsidRDefault="003031C7" w:rsidP="004B42A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Age, years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55.5 ± 13.3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63.0 ± 12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6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en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54 (87.1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10 (27.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Height, cm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167.2 ± 7.6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158.3 ± 8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Weight, kg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70.7 ± 13.8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53.9 ± 9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BMI, kg/m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25.2 ± 4.0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21.5 ± 3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LV ejection fraction, %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26.8 ± 8.3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28.7 ± 7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276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Sinus rhythm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49 (79.0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24 (64.9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189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DM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15 (28.3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10 (27.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999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Hypertension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22 (41.5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17 (45.9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840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Ischemic cardiomyopathy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22 (35.5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10 (27.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517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Laboratory findings</w:t>
            </w:r>
          </w:p>
        </w:tc>
        <w:tc>
          <w:tcPr>
            <w:tcW w:w="19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BUN, mg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17.9 ± 5.2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19.5 ± 8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329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Creatinine, mg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9 ± 0.2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9 ± 0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705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Serum total protein, d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6.8 ± 0.6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6.6 ± 0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096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Serum albumin, d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4.1 ± 0.4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3.9 ± 0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043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a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mmol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/L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140.2 ± 2.4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139.6 ± 3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301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K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mmol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/L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4.4 ± 0.4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4.4 ± 0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7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T-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proBNP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pg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/mL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060.0 (485.0-1744.5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843000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814.0 (1084.5-3116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1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Medications at discharge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ACE inhibitor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28 (45.2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14 (37.8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615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ARB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22 (35.5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14 (37.8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984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Beta blocker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53 (85.5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22 (59.5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7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Ivabradine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7 (11.3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 (</w:t>
            </w: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8.1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87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Loop diuretics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44 (71.0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30 (81.1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378</w:t>
            </w:r>
          </w:p>
        </w:tc>
      </w:tr>
      <w:tr w:rsidR="003031C7" w:rsidRPr="00973089" w:rsidTr="003031C7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3031C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RA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46 (74.2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28 (75.7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3031C7" w:rsidRDefault="003031C7" w:rsidP="003031C7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031C7">
              <w:rPr>
                <w:rFonts w:ascii="Times New Roman" w:eastAsia="Malgun Gothic" w:hAnsi="Times New Roman" w:cs="Times New Roman"/>
                <w:color w:val="000000"/>
                <w:szCs w:val="20"/>
              </w:rPr>
              <w:t>0.999</w:t>
            </w:r>
          </w:p>
        </w:tc>
      </w:tr>
      <w:tr w:rsidR="00CB0C5F" w:rsidRPr="00973089" w:rsidTr="004B42AE">
        <w:trPr>
          <w:trHeight w:val="33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B0C5F" w:rsidRPr="00CB0C5F" w:rsidRDefault="00CB0C5F" w:rsidP="00CB0C5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Data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is</w:t>
            </w: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presented as mean ± SD, </w:t>
            </w:r>
            <w:proofErr w:type="gramStart"/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>%) or median (IQR).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br/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CE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ngiotensin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onverting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enzyme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RB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ngiotensin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receptor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locker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MI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ody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ass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index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UN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lood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urea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nitrogen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DM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diabetes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ellitus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LV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left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ventricle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MP;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RA,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ineralocorticoid</w:t>
            </w:r>
            <w:r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ntagonist.</w:t>
            </w:r>
          </w:p>
        </w:tc>
      </w:tr>
    </w:tbl>
    <w:p w:rsidR="003031C7" w:rsidRDefault="003031C7" w:rsidP="003031C7"/>
    <w:p w:rsidR="003031C7" w:rsidRDefault="003031C7" w:rsidP="003031C7">
      <w:r>
        <w:br w:type="page"/>
      </w:r>
    </w:p>
    <w:p w:rsidR="003031C7" w:rsidRPr="00973089" w:rsidRDefault="003C0FC3" w:rsidP="003031C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</w:rPr>
        <w:lastRenderedPageBreak/>
        <w:t>Supplemental table 7</w:t>
      </w:r>
      <w:r w:rsidRPr="00077CDD">
        <w:rPr>
          <w:rFonts w:ascii="Times New Roman" w:hAnsi="Times New Roman" w:cs="Times New Roman"/>
        </w:rPr>
        <w:t>.</w:t>
      </w:r>
      <w:proofErr w:type="gramEnd"/>
      <w:r w:rsidRPr="00077CDD">
        <w:rPr>
          <w:rFonts w:ascii="Times New Roman" w:hAnsi="Times New Roman" w:cs="Times New Roman"/>
        </w:rPr>
        <w:t xml:space="preserve"> </w:t>
      </w:r>
      <w:r w:rsidR="003031C7" w:rsidRPr="00077CDD">
        <w:rPr>
          <w:rFonts w:ascii="Times New Roman" w:hAnsi="Times New Roman" w:cs="Times New Roman"/>
        </w:rPr>
        <w:t xml:space="preserve">Baseline characteristics </w:t>
      </w:r>
      <w:r w:rsidR="003031C7" w:rsidRPr="00973089">
        <w:rPr>
          <w:rFonts w:ascii="Times New Roman" w:hAnsi="Times New Roman" w:cs="Times New Roman"/>
          <w:color w:val="000000" w:themeColor="text1"/>
        </w:rPr>
        <w:t xml:space="preserve">according to </w:t>
      </w:r>
      <w:r w:rsidR="003031C7">
        <w:rPr>
          <w:rFonts w:ascii="Times New Roman" w:hAnsi="Times New Roman" w:cs="Times New Roman"/>
          <w:color w:val="000000" w:themeColor="text1"/>
        </w:rPr>
        <w:t>c</w:t>
      </w:r>
      <w:r w:rsidR="003031C7">
        <w:rPr>
          <w:rFonts w:ascii="Times New Roman" w:hAnsi="Times New Roman" w:cs="Times New Roman" w:hint="eastAsia"/>
          <w:color w:val="000000" w:themeColor="text1"/>
        </w:rPr>
        <w:t>ut-off</w:t>
      </w:r>
      <w:r w:rsidR="003031C7" w:rsidRPr="00973089">
        <w:rPr>
          <w:rFonts w:ascii="Times New Roman" w:hAnsi="Times New Roman" w:cs="Times New Roman"/>
          <w:color w:val="000000" w:themeColor="text1"/>
        </w:rPr>
        <w:t xml:space="preserve"> </w:t>
      </w:r>
      <w:r w:rsidR="003031C7">
        <w:rPr>
          <w:rFonts w:ascii="Times New Roman" w:hAnsi="Times New Roman" w:cs="Times New Roman"/>
          <w:color w:val="000000" w:themeColor="text1"/>
        </w:rPr>
        <w:t xml:space="preserve">value </w:t>
      </w:r>
      <w:r w:rsidR="003031C7" w:rsidRPr="00973089">
        <w:rPr>
          <w:rFonts w:ascii="Times New Roman" w:hAnsi="Times New Roman" w:cs="Times New Roman"/>
          <w:color w:val="000000" w:themeColor="text1"/>
        </w:rPr>
        <w:t xml:space="preserve">of </w:t>
      </w:r>
      <w:r w:rsidR="003031C7">
        <w:rPr>
          <w:rFonts w:ascii="Times New Roman" w:hAnsi="Times New Roman" w:cs="Times New Roman"/>
          <w:color w:val="000000" w:themeColor="text1"/>
        </w:rPr>
        <w:t>muscle power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6"/>
        <w:gridCol w:w="2752"/>
        <w:gridCol w:w="919"/>
        <w:gridCol w:w="1836"/>
        <w:gridCol w:w="821"/>
      </w:tblGrid>
      <w:tr w:rsidR="00843000" w:rsidRPr="00973089" w:rsidTr="00843000">
        <w:trPr>
          <w:trHeight w:val="330"/>
        </w:trPr>
        <w:tc>
          <w:tcPr>
            <w:tcW w:w="15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000" w:rsidRPr="00973089" w:rsidRDefault="00843000" w:rsidP="00843000">
            <w:pPr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9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P</w:t>
            </w:r>
            <w:r w:rsidRPr="00843000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≥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7 Watt</w:t>
            </w:r>
          </w:p>
        </w:tc>
        <w:tc>
          <w:tcPr>
            <w:tcW w:w="149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973089" w:rsidRDefault="00843000" w:rsidP="00843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P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87 Watt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973089" w:rsidRDefault="00843000" w:rsidP="00843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P value</w:t>
            </w:r>
          </w:p>
        </w:tc>
      </w:tr>
      <w:tr w:rsidR="00843000" w:rsidRPr="00973089" w:rsidTr="00843000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000" w:rsidRPr="00973089" w:rsidRDefault="00843000" w:rsidP="00843000">
            <w:pPr>
              <w:spacing w:before="100" w:beforeAutospacing="1" w:after="100" w:afterAutospacing="1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3000" w:rsidRPr="00973089" w:rsidRDefault="00843000" w:rsidP="00843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(N=6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43000" w:rsidRPr="00973089" w:rsidRDefault="00843000" w:rsidP="00843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(N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=30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43000" w:rsidRPr="00973089" w:rsidRDefault="00843000" w:rsidP="00843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31C7" w:rsidRPr="00973089" w:rsidTr="004B42AE">
        <w:trPr>
          <w:trHeight w:val="330"/>
        </w:trPr>
        <w:tc>
          <w:tcPr>
            <w:tcW w:w="15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4B42A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Demographic findings</w:t>
            </w:r>
          </w:p>
        </w:tc>
        <w:tc>
          <w:tcPr>
            <w:tcW w:w="149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031C7" w:rsidRPr="00973089" w:rsidRDefault="003031C7" w:rsidP="004B42A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9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973089" w:rsidRDefault="003031C7" w:rsidP="004B42A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973089" w:rsidRDefault="003031C7" w:rsidP="004B42A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843000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Age, years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55.8 ± 13.9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64.1 ± 10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4</w:t>
            </w:r>
          </w:p>
        </w:tc>
      </w:tr>
      <w:tr w:rsidR="00843000" w:rsidRPr="00843000" w:rsidTr="00843000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en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57 (82.6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7 (23.3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</w:tr>
      <w:tr w:rsidR="00843000" w:rsidRPr="00843000" w:rsidTr="00843000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Height, cm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166.6 ± 7.9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157.6 ± 7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Default="00843000" w:rsidP="00843000">
            <w:pPr>
              <w:spacing w:after="0"/>
              <w:jc w:val="center"/>
            </w:pPr>
            <w:r w:rsidRPr="00751ECF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</w:tr>
      <w:tr w:rsidR="00843000" w:rsidRPr="00843000" w:rsidTr="00843000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Weight, kg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69.9 ± 13.2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51.9 ± 9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Default="00843000" w:rsidP="00843000">
            <w:pPr>
              <w:spacing w:after="0"/>
              <w:jc w:val="center"/>
            </w:pPr>
            <w:r w:rsidRPr="00751ECF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</w:tr>
      <w:tr w:rsidR="00843000" w:rsidRPr="00843000" w:rsidTr="00843000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BMI, kg/m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25.1 ± 3.7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20.9 ± 3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Default="00843000" w:rsidP="00843000">
            <w:pPr>
              <w:spacing w:after="0"/>
              <w:jc w:val="center"/>
            </w:pPr>
            <w:r w:rsidRPr="00751ECF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</w:tr>
      <w:tr w:rsidR="00843000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LV ejection fraction, %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27.2 ± 8.5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28.3 ± 7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548</w:t>
            </w:r>
          </w:p>
        </w:tc>
      </w:tr>
      <w:tr w:rsidR="00843000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Sinus rhythm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53 (76.8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20 (66.7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42</w:t>
            </w:r>
            <w:r w:rsidR="007D7EDC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</w:tr>
      <w:tr w:rsidR="00843000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DM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13 (21.7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12 (40.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114</w:t>
            </w:r>
          </w:p>
        </w:tc>
      </w:tr>
      <w:tr w:rsidR="00843000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Hypertension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25 (41.7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14 (46.7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821</w:t>
            </w:r>
          </w:p>
        </w:tc>
      </w:tr>
      <w:tr w:rsidR="00843000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Ischemic cardiomyopathy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24 (34.8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8 (26.7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576</w:t>
            </w:r>
          </w:p>
        </w:tc>
      </w:tr>
      <w:tr w:rsidR="003031C7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4B42A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Laboratory findings</w:t>
            </w:r>
          </w:p>
        </w:tc>
        <w:tc>
          <w:tcPr>
            <w:tcW w:w="19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843000" w:rsidRDefault="003031C7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843000" w:rsidRDefault="003031C7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843000" w:rsidRDefault="003031C7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843000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BUN, mg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17.8 ± 5.3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20.2 ± 8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171</w:t>
            </w:r>
          </w:p>
        </w:tc>
      </w:tr>
      <w:tr w:rsidR="00843000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Creatinine, mg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 ± 0.2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9 ± 0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819</w:t>
            </w:r>
          </w:p>
        </w:tc>
      </w:tr>
      <w:tr w:rsidR="00843000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Serum total protein, d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6.8 ± 0.6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6.7 ± 0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449</w:t>
            </w:r>
          </w:p>
        </w:tc>
      </w:tr>
      <w:tr w:rsidR="00843000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Serum albumin, d/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dL</w:t>
            </w:r>
            <w:proofErr w:type="spellEnd"/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4.0 ± 0.4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3.9 ± 0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078</w:t>
            </w:r>
          </w:p>
        </w:tc>
      </w:tr>
      <w:tr w:rsidR="00843000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a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mmol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/L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140.4 ± 2.2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139.0 ± 3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035</w:t>
            </w:r>
          </w:p>
        </w:tc>
      </w:tr>
      <w:tr w:rsidR="00843000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K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+</w:t>
            </w: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mmol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/L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4.4 ± 0.4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4.5 ± 0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4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</w:tr>
      <w:tr w:rsidR="003031C7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4B42A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T-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proBNP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pg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/mL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1133.0 (500.0-1812.0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1866.5 (1213.5-4591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</w:tr>
      <w:tr w:rsidR="003031C7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F145AF" w:rsidRDefault="003031C7" w:rsidP="004B42A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Medications at discharge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1C7" w:rsidRPr="00843000" w:rsidRDefault="003031C7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843000" w:rsidRDefault="003031C7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1C7" w:rsidRPr="00843000" w:rsidRDefault="003031C7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843000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ACE inhibitor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31 (44.9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11 (36.7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587</w:t>
            </w:r>
          </w:p>
        </w:tc>
      </w:tr>
      <w:tr w:rsidR="00843000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ARB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26 (37.7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10 (33.3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852</w:t>
            </w:r>
          </w:p>
        </w:tc>
      </w:tr>
      <w:tr w:rsidR="00843000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Beta blocker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57 (82.6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18 (60.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031</w:t>
            </w:r>
          </w:p>
        </w:tc>
      </w:tr>
      <w:tr w:rsidR="00843000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Ivabradine</w:t>
            </w:r>
            <w:proofErr w:type="spell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8 (11.6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2 (6.7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0</w:t>
            </w:r>
          </w:p>
        </w:tc>
      </w:tr>
      <w:tr w:rsidR="00843000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Loop diuretics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49 (71.0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25 (83.3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296</w:t>
            </w:r>
          </w:p>
        </w:tc>
      </w:tr>
      <w:tr w:rsidR="00843000" w:rsidRPr="00843000" w:rsidTr="004B42AE">
        <w:trPr>
          <w:trHeight w:val="33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F145AF" w:rsidRDefault="00843000" w:rsidP="0084300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RA, </w:t>
            </w:r>
            <w:proofErr w:type="gramStart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F145AF">
              <w:rPr>
                <w:rFonts w:ascii="Times New Roman" w:eastAsia="Malgun Gothic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50 (72.5%)</w:t>
            </w:r>
          </w:p>
        </w:tc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24 (80.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000" w:rsidRPr="00843000" w:rsidRDefault="00843000" w:rsidP="0084300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43000">
              <w:rPr>
                <w:rFonts w:ascii="Times New Roman" w:eastAsia="Malgun Gothic" w:hAnsi="Times New Roman" w:cs="Times New Roman"/>
                <w:color w:val="000000"/>
                <w:szCs w:val="20"/>
              </w:rPr>
              <w:t>0.588</w:t>
            </w:r>
          </w:p>
        </w:tc>
      </w:tr>
      <w:tr w:rsidR="003031C7" w:rsidRPr="00973089" w:rsidTr="004B42AE">
        <w:trPr>
          <w:trHeight w:val="33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3031C7" w:rsidRPr="00CB0C5F" w:rsidRDefault="00CB0C5F" w:rsidP="00CB0C5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Data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is</w:t>
            </w:r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presented as mean ± SD, </w:t>
            </w:r>
            <w:proofErr w:type="gramStart"/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>N(</w:t>
            </w:r>
            <w:proofErr w:type="gramEnd"/>
            <w:r w:rsidRPr="00CB0C5F">
              <w:rPr>
                <w:rFonts w:ascii="Times New Roman" w:eastAsia="Malgun Gothic" w:hAnsi="Times New Roman" w:cs="Times New Roman"/>
                <w:color w:val="000000"/>
                <w:szCs w:val="20"/>
              </w:rPr>
              <w:t>%) or median (IQR).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br/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CE,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ngiotensin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onverting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enzyme;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RB,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ngiotensin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receptor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locker;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MI,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ody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ass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index;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UN,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lood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urea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nitrogen;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DM,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diabetes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ellitus;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LV,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left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ventricle;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MP;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RA,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ineralocorticoid</w:t>
            </w:r>
            <w:r w:rsidR="003031C7" w:rsidRPr="00CB0C5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3031C7" w:rsidRPr="00CB0C5F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ntagonist.</w:t>
            </w:r>
          </w:p>
        </w:tc>
      </w:tr>
    </w:tbl>
    <w:p w:rsidR="003031C7" w:rsidRDefault="003031C7" w:rsidP="003031C7"/>
    <w:p w:rsidR="004634DA" w:rsidRDefault="004634DA" w:rsidP="004634DA"/>
    <w:p w:rsidR="00CB0C5F" w:rsidRDefault="00CB0C5F">
      <w:bookmarkStart w:id="0" w:name="_GoBack"/>
      <w:bookmarkEnd w:id="0"/>
    </w:p>
    <w:sectPr w:rsidR="00CB0C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633F" w:rsidRDefault="00CD633F" w:rsidP="004B42AE">
      <w:pPr>
        <w:spacing w:after="0" w:line="240" w:lineRule="auto"/>
      </w:pPr>
      <w:r>
        <w:separator/>
      </w:r>
    </w:p>
  </w:endnote>
  <w:endnote w:type="continuationSeparator" w:id="0">
    <w:p w:rsidR="00CD633F" w:rsidRDefault="00CD633F" w:rsidP="004B4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633F" w:rsidRDefault="00CD633F" w:rsidP="004B42AE">
      <w:pPr>
        <w:spacing w:after="0" w:line="240" w:lineRule="auto"/>
      </w:pPr>
      <w:r>
        <w:separator/>
      </w:r>
    </w:p>
  </w:footnote>
  <w:footnote w:type="continuationSeparator" w:id="0">
    <w:p w:rsidR="00CD633F" w:rsidRDefault="00CD633F" w:rsidP="004B42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zMTMwNbEwM7AwN7BQ0lEKTi0uzszPAykwrgUAIMUPrywAAAA="/>
    <w:docVar w:name="Total_Editing_Time" w:val="7"/>
  </w:docVars>
  <w:rsids>
    <w:rsidRoot w:val="004522E4"/>
    <w:rsid w:val="001870E3"/>
    <w:rsid w:val="00233C8F"/>
    <w:rsid w:val="002568BC"/>
    <w:rsid w:val="00294AF9"/>
    <w:rsid w:val="003031C7"/>
    <w:rsid w:val="003C0FC3"/>
    <w:rsid w:val="003F78C7"/>
    <w:rsid w:val="004522E4"/>
    <w:rsid w:val="004575DE"/>
    <w:rsid w:val="004634DA"/>
    <w:rsid w:val="00463576"/>
    <w:rsid w:val="004B42AE"/>
    <w:rsid w:val="004C6F3D"/>
    <w:rsid w:val="0052108F"/>
    <w:rsid w:val="006E7B84"/>
    <w:rsid w:val="00743CF1"/>
    <w:rsid w:val="007D7EDC"/>
    <w:rsid w:val="008074A7"/>
    <w:rsid w:val="00843000"/>
    <w:rsid w:val="00AB4A7C"/>
    <w:rsid w:val="00AC187B"/>
    <w:rsid w:val="00B16E87"/>
    <w:rsid w:val="00C161F8"/>
    <w:rsid w:val="00CB0C5F"/>
    <w:rsid w:val="00CB3F93"/>
    <w:rsid w:val="00CD633F"/>
    <w:rsid w:val="00D16A00"/>
    <w:rsid w:val="00D6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F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6E8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E8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42A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42AE"/>
  </w:style>
  <w:style w:type="paragraph" w:styleId="Footer">
    <w:name w:val="footer"/>
    <w:basedOn w:val="Normal"/>
    <w:link w:val="FooterChar"/>
    <w:uiPriority w:val="99"/>
    <w:unhideWhenUsed/>
    <w:rsid w:val="004B42A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42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F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6E8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E8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42A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42AE"/>
  </w:style>
  <w:style w:type="paragraph" w:styleId="Footer">
    <w:name w:val="footer"/>
    <w:basedOn w:val="Normal"/>
    <w:link w:val="FooterChar"/>
    <w:uiPriority w:val="99"/>
    <w:unhideWhenUsed/>
    <w:rsid w:val="004B42A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42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82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676</Words>
  <Characters>8163</Characters>
  <Application>Microsoft Office Word</Application>
  <DocSecurity>0</DocSecurity>
  <Lines>816</Lines>
  <Paragraphs>75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anjoo</dc:creator>
  <cp:keywords/>
  <dc:description/>
  <cp:lastModifiedBy>303444</cp:lastModifiedBy>
  <cp:revision>5</cp:revision>
  <dcterms:created xsi:type="dcterms:W3CDTF">2020-12-09T15:12:00Z</dcterms:created>
  <dcterms:modified xsi:type="dcterms:W3CDTF">2020-12-18T07:41:00Z</dcterms:modified>
</cp:coreProperties>
</file>